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5FD47" w14:textId="452B2321" w:rsidR="00C21AD9" w:rsidRDefault="00C21AD9" w:rsidP="00C21AD9">
      <w:pPr>
        <w:spacing w:line="360" w:lineRule="auto"/>
        <w:rPr>
          <w:lang w:val="en-US"/>
        </w:rPr>
      </w:pPr>
      <w:r w:rsidRPr="00785987">
        <w:rPr>
          <w:b/>
          <w:lang w:val="en-US"/>
        </w:rPr>
        <w:t xml:space="preserve">S7 File. NIL sequence data. </w:t>
      </w:r>
      <w:hyperlink r:id="rId4" w:history="1">
        <w:r w:rsidRPr="006A4260">
          <w:rPr>
            <w:rStyle w:val="Hyperlink"/>
            <w:lang w:val="en-US"/>
          </w:rPr>
          <w:t>https://github.com/AndersenLab/zinc_manuscript/blob/master/data/S7_File.vcf.gz</w:t>
        </w:r>
      </w:hyperlink>
    </w:p>
    <w:p w14:paraId="039857BD" w14:textId="77777777" w:rsidR="00C21AD9" w:rsidRPr="00785987" w:rsidRDefault="00C21AD9" w:rsidP="00C21AD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9226CD9" w14:textId="77777777" w:rsidR="002A6A67" w:rsidRDefault="002A6A67"/>
    <w:sectPr w:rsidR="002A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D9"/>
    <w:rsid w:val="002A6A67"/>
    <w:rsid w:val="00C2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18479"/>
  <w15:chartTrackingRefBased/>
  <w15:docId w15:val="{AA1D2C10-BD48-4338-935C-2FB344BF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AD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1A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A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ndersenLab/zinc_manuscript/blob/master/data/S7_File.vcf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yn Muhal</dc:creator>
  <cp:keywords/>
  <dc:description/>
  <cp:lastModifiedBy>Erlyn Muhal</cp:lastModifiedBy>
  <cp:revision>1</cp:revision>
  <dcterms:created xsi:type="dcterms:W3CDTF">2020-11-06T12:06:00Z</dcterms:created>
  <dcterms:modified xsi:type="dcterms:W3CDTF">2020-11-06T12:07:00Z</dcterms:modified>
</cp:coreProperties>
</file>